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7EBAD" w14:textId="2948BC96" w:rsidR="00287396" w:rsidRPr="00FE75D0" w:rsidRDefault="00287396">
      <w:pPr>
        <w:rPr>
          <w:rFonts w:ascii="Times New Roman" w:hAnsi="Times New Roman" w:cs="Times New Roman"/>
          <w:color w:val="000000" w:themeColor="text1"/>
          <w:u w:val="single"/>
        </w:rPr>
      </w:pPr>
      <w:r w:rsidRPr="00FE75D0">
        <w:rPr>
          <w:rFonts w:ascii="Times New Roman" w:hAnsi="Times New Roman" w:cs="Times New Roman"/>
          <w:color w:val="000000" w:themeColor="text1"/>
          <w:u w:val="single"/>
        </w:rPr>
        <w:t>Variables used in mixed effects negative binomial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32"/>
        <w:gridCol w:w="6418"/>
      </w:tblGrid>
      <w:tr w:rsidR="00FE75D0" w:rsidRPr="00FE75D0" w14:paraId="683BAE86" w14:textId="77777777" w:rsidTr="00FE75D0">
        <w:trPr>
          <w:trHeight w:val="286"/>
        </w:trPr>
        <w:tc>
          <w:tcPr>
            <w:tcW w:w="1568" w:type="pct"/>
          </w:tcPr>
          <w:p w14:paraId="616D8434" w14:textId="36605A64" w:rsidR="00287396" w:rsidRPr="00FE75D0" w:rsidRDefault="00287396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Variable Name </w:t>
            </w:r>
          </w:p>
        </w:tc>
        <w:tc>
          <w:tcPr>
            <w:tcW w:w="3432" w:type="pct"/>
          </w:tcPr>
          <w:p w14:paraId="4175A013" w14:textId="5D029FD8" w:rsidR="00287396" w:rsidRPr="00FE75D0" w:rsidRDefault="00287396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  <w:u w:val="single"/>
              </w:rPr>
              <w:t>Description</w:t>
            </w:r>
          </w:p>
        </w:tc>
      </w:tr>
      <w:tr w:rsidR="00FE75D0" w:rsidRPr="00FE75D0" w14:paraId="33888324" w14:textId="77777777" w:rsidTr="00FE75D0">
        <w:trPr>
          <w:trHeight w:val="64"/>
        </w:trPr>
        <w:tc>
          <w:tcPr>
            <w:tcW w:w="1568" w:type="pct"/>
          </w:tcPr>
          <w:p w14:paraId="54A34AF5" w14:textId="7B8BABF6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menbreg</w:t>
            </w:r>
          </w:p>
        </w:tc>
        <w:tc>
          <w:tcPr>
            <w:tcW w:w="3432" w:type="pct"/>
          </w:tcPr>
          <w:p w14:paraId="177F71A6" w14:textId="534D7774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Variable to fit a mixed-effects negative binomial regression</w:t>
            </w:r>
          </w:p>
        </w:tc>
      </w:tr>
      <w:tr w:rsidR="00FE75D0" w:rsidRPr="00FE75D0" w14:paraId="675D203D" w14:textId="77777777" w:rsidTr="00FE75D0">
        <w:trPr>
          <w:trHeight w:val="286"/>
        </w:trPr>
        <w:tc>
          <w:tcPr>
            <w:tcW w:w="1568" w:type="pct"/>
          </w:tcPr>
          <w:p w14:paraId="171BB88C" w14:textId="062E53FA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rate5312020</w:t>
            </w:r>
          </w:p>
        </w:tc>
        <w:tc>
          <w:tcPr>
            <w:tcW w:w="3432" w:type="pct"/>
          </w:tcPr>
          <w:p w14:paraId="1D839CBE" w14:textId="56828650" w:rsidR="00287396" w:rsidRPr="00FE75D0" w:rsidRDefault="00AC29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Rate of COVID-19 cases on May 31, 2020</w:t>
            </w:r>
          </w:p>
        </w:tc>
      </w:tr>
      <w:tr w:rsidR="00FE75D0" w:rsidRPr="00FE75D0" w14:paraId="446B44B5" w14:textId="77777777" w:rsidTr="00FE75D0">
        <w:trPr>
          <w:trHeight w:val="298"/>
        </w:trPr>
        <w:tc>
          <w:tcPr>
            <w:tcW w:w="1568" w:type="pct"/>
          </w:tcPr>
          <w:p w14:paraId="7AAA9FA5" w14:textId="16BCF209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km2popden</w:t>
            </w:r>
          </w:p>
        </w:tc>
        <w:tc>
          <w:tcPr>
            <w:tcW w:w="3432" w:type="pct"/>
          </w:tcPr>
          <w:p w14:paraId="7EBB74D3" w14:textId="254539FE" w:rsidR="00287396" w:rsidRPr="00FE75D0" w:rsidRDefault="00AC29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Population density of a county per square kilometer</w:t>
            </w:r>
          </w:p>
        </w:tc>
      </w:tr>
      <w:tr w:rsidR="00FE75D0" w:rsidRPr="00FE75D0" w14:paraId="7474B90C" w14:textId="77777777" w:rsidTr="00FE75D0">
        <w:trPr>
          <w:trHeight w:val="286"/>
        </w:trPr>
        <w:tc>
          <w:tcPr>
            <w:tcW w:w="1568" w:type="pct"/>
          </w:tcPr>
          <w:p w14:paraId="6237B3BC" w14:textId="552DA837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days1s5case531</w:t>
            </w:r>
          </w:p>
        </w:tc>
        <w:tc>
          <w:tcPr>
            <w:tcW w:w="3432" w:type="pct"/>
          </w:tcPr>
          <w:p w14:paraId="0DF7274A" w14:textId="16EFD70A" w:rsidR="00287396" w:rsidRPr="00FE75D0" w:rsidRDefault="00AC29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Days between the first confirmed case and May 31, 2020</w:t>
            </w:r>
          </w:p>
        </w:tc>
      </w:tr>
      <w:tr w:rsidR="00FE75D0" w:rsidRPr="00FE75D0" w14:paraId="61D915B4" w14:textId="77777777" w:rsidTr="00FE75D0">
        <w:trPr>
          <w:trHeight w:val="286"/>
        </w:trPr>
        <w:tc>
          <w:tcPr>
            <w:tcW w:w="1568" w:type="pct"/>
          </w:tcPr>
          <w:p w14:paraId="3CEC08C1" w14:textId="6D7A1D3A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pov</w:t>
            </w:r>
            <w:proofErr w:type="spellEnd"/>
          </w:p>
        </w:tc>
        <w:tc>
          <w:tcPr>
            <w:tcW w:w="3432" w:type="pct"/>
          </w:tcPr>
          <w:p w14:paraId="4618B6A5" w14:textId="45B31283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</w:t>
            </w:r>
            <w:r w:rsidR="00AC2942" w:rsidRPr="00FE75D0">
              <w:rPr>
                <w:rFonts w:ascii="Times New Roman" w:hAnsi="Times New Roman" w:cs="Times New Roman"/>
                <w:color w:val="000000" w:themeColor="text1"/>
              </w:rPr>
              <w:t>ercentage of population below the federal poverty line</w:t>
            </w:r>
          </w:p>
        </w:tc>
      </w:tr>
      <w:tr w:rsidR="00FE75D0" w:rsidRPr="00FE75D0" w14:paraId="020594A2" w14:textId="77777777" w:rsidTr="00FE75D0">
        <w:trPr>
          <w:trHeight w:val="286"/>
        </w:trPr>
        <w:tc>
          <w:tcPr>
            <w:tcW w:w="1568" w:type="pct"/>
          </w:tcPr>
          <w:p w14:paraId="6022810A" w14:textId="2D689F60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unemp</w:t>
            </w:r>
            <w:proofErr w:type="spellEnd"/>
          </w:p>
        </w:tc>
        <w:tc>
          <w:tcPr>
            <w:tcW w:w="3432" w:type="pct"/>
          </w:tcPr>
          <w:p w14:paraId="26BD56FE" w14:textId="31E7BC3F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unemployed</w:t>
            </w:r>
          </w:p>
        </w:tc>
      </w:tr>
      <w:tr w:rsidR="00FE75D0" w:rsidRPr="00FE75D0" w14:paraId="1B5C9062" w14:textId="77777777" w:rsidTr="00FE75D0">
        <w:trPr>
          <w:trHeight w:val="298"/>
        </w:trPr>
        <w:tc>
          <w:tcPr>
            <w:tcW w:w="1568" w:type="pct"/>
          </w:tcPr>
          <w:p w14:paraId="2B23AC6C" w14:textId="5ADE2C48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pci</w:t>
            </w:r>
            <w:proofErr w:type="spellEnd"/>
          </w:p>
        </w:tc>
        <w:tc>
          <w:tcPr>
            <w:tcW w:w="3432" w:type="pct"/>
          </w:tcPr>
          <w:p w14:paraId="129A6D1A" w14:textId="60B76D95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-capita income</w:t>
            </w:r>
          </w:p>
        </w:tc>
      </w:tr>
      <w:tr w:rsidR="00FE75D0" w:rsidRPr="00FE75D0" w14:paraId="4303DC9E" w14:textId="77777777" w:rsidTr="00FE75D0">
        <w:trPr>
          <w:trHeight w:val="286"/>
        </w:trPr>
        <w:tc>
          <w:tcPr>
            <w:tcW w:w="1568" w:type="pct"/>
          </w:tcPr>
          <w:p w14:paraId="491BBFD1" w14:textId="06779F46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nohsdp</w:t>
            </w:r>
            <w:proofErr w:type="spellEnd"/>
          </w:p>
        </w:tc>
        <w:tc>
          <w:tcPr>
            <w:tcW w:w="3432" w:type="pct"/>
          </w:tcPr>
          <w:p w14:paraId="489A81F4" w14:textId="292E97EB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older than 25 with no high school diploma</w:t>
            </w:r>
          </w:p>
        </w:tc>
      </w:tr>
      <w:tr w:rsidR="00FE75D0" w:rsidRPr="00FE75D0" w14:paraId="78E5DB10" w14:textId="77777777" w:rsidTr="00FE75D0">
        <w:trPr>
          <w:trHeight w:val="286"/>
        </w:trPr>
        <w:tc>
          <w:tcPr>
            <w:tcW w:w="1568" w:type="pct"/>
          </w:tcPr>
          <w:p w14:paraId="06335F76" w14:textId="5E3739E4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ep_age65</w:t>
            </w:r>
          </w:p>
        </w:tc>
        <w:tc>
          <w:tcPr>
            <w:tcW w:w="3432" w:type="pct"/>
          </w:tcPr>
          <w:p w14:paraId="7BE1DEF8" w14:textId="3901CEA9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65 or older</w:t>
            </w:r>
          </w:p>
        </w:tc>
      </w:tr>
      <w:tr w:rsidR="00FE75D0" w:rsidRPr="00FE75D0" w14:paraId="4ECEEAF2" w14:textId="77777777" w:rsidTr="00FE75D0">
        <w:trPr>
          <w:trHeight w:val="286"/>
        </w:trPr>
        <w:tc>
          <w:tcPr>
            <w:tcW w:w="1568" w:type="pct"/>
          </w:tcPr>
          <w:p w14:paraId="251200A1" w14:textId="486B39D3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ep_age17</w:t>
            </w:r>
          </w:p>
        </w:tc>
        <w:tc>
          <w:tcPr>
            <w:tcW w:w="3432" w:type="pct"/>
          </w:tcPr>
          <w:p w14:paraId="3EAEF83B" w14:textId="084C9229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17 or younger</w:t>
            </w:r>
          </w:p>
        </w:tc>
      </w:tr>
      <w:tr w:rsidR="00FE75D0" w:rsidRPr="00FE75D0" w14:paraId="7FDAB135" w14:textId="77777777" w:rsidTr="00FE75D0">
        <w:trPr>
          <w:trHeight w:val="298"/>
        </w:trPr>
        <w:tc>
          <w:tcPr>
            <w:tcW w:w="1568" w:type="pct"/>
          </w:tcPr>
          <w:p w14:paraId="73181363" w14:textId="3386AE8D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disabl</w:t>
            </w:r>
            <w:proofErr w:type="spellEnd"/>
          </w:p>
        </w:tc>
        <w:tc>
          <w:tcPr>
            <w:tcW w:w="3432" w:type="pct"/>
          </w:tcPr>
          <w:p w14:paraId="7DACB61F" w14:textId="6E3E1617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civilian, non-institutionalized population who are disabled</w:t>
            </w:r>
          </w:p>
        </w:tc>
      </w:tr>
      <w:tr w:rsidR="00FE75D0" w:rsidRPr="00FE75D0" w14:paraId="2FC138B1" w14:textId="77777777" w:rsidTr="00FE75D0">
        <w:trPr>
          <w:trHeight w:val="286"/>
        </w:trPr>
        <w:tc>
          <w:tcPr>
            <w:tcW w:w="1568" w:type="pct"/>
          </w:tcPr>
          <w:p w14:paraId="03CD402F" w14:textId="6ADA09B6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sngpnt</w:t>
            </w:r>
            <w:proofErr w:type="spellEnd"/>
          </w:p>
        </w:tc>
        <w:tc>
          <w:tcPr>
            <w:tcW w:w="3432" w:type="pct"/>
          </w:tcPr>
          <w:p w14:paraId="7423FD59" w14:textId="66B3DE04" w:rsidR="00287396" w:rsidRPr="00FE75D0" w:rsidRDefault="004C7B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in a single parent household with one or more children younger than 18</w:t>
            </w:r>
          </w:p>
        </w:tc>
      </w:tr>
      <w:tr w:rsidR="00FE75D0" w:rsidRPr="00FE75D0" w14:paraId="1EA90813" w14:textId="77777777" w:rsidTr="00FE75D0">
        <w:trPr>
          <w:trHeight w:val="286"/>
        </w:trPr>
        <w:tc>
          <w:tcPr>
            <w:tcW w:w="1568" w:type="pct"/>
          </w:tcPr>
          <w:p w14:paraId="22A89B85" w14:textId="6C85DB28" w:rsidR="00287396" w:rsidRPr="00FE75D0" w:rsidRDefault="009659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minrty</w:t>
            </w:r>
            <w:proofErr w:type="spellEnd"/>
          </w:p>
        </w:tc>
        <w:tc>
          <w:tcPr>
            <w:tcW w:w="3432" w:type="pct"/>
          </w:tcPr>
          <w:p w14:paraId="39630027" w14:textId="2152ED30" w:rsidR="00287396" w:rsidRPr="00FE75D0" w:rsidRDefault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who are a minority</w:t>
            </w:r>
          </w:p>
        </w:tc>
      </w:tr>
      <w:tr w:rsidR="00FE75D0" w:rsidRPr="00FE75D0" w14:paraId="4A6F055B" w14:textId="77777777" w:rsidTr="00FE75D0">
        <w:trPr>
          <w:trHeight w:val="286"/>
        </w:trPr>
        <w:tc>
          <w:tcPr>
            <w:tcW w:w="1568" w:type="pct"/>
          </w:tcPr>
          <w:p w14:paraId="55A788C2" w14:textId="6B7B4BA8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limeng</w:t>
            </w:r>
            <w:proofErr w:type="spellEnd"/>
          </w:p>
        </w:tc>
        <w:tc>
          <w:tcPr>
            <w:tcW w:w="3432" w:type="pct"/>
          </w:tcPr>
          <w:p w14:paraId="17365BBC" w14:textId="643AF56D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who speak English “less than well”</w:t>
            </w:r>
          </w:p>
        </w:tc>
      </w:tr>
      <w:tr w:rsidR="00FE75D0" w:rsidRPr="00FE75D0" w14:paraId="13E82EAC" w14:textId="77777777" w:rsidTr="00FE75D0">
        <w:trPr>
          <w:trHeight w:val="298"/>
        </w:trPr>
        <w:tc>
          <w:tcPr>
            <w:tcW w:w="1568" w:type="pct"/>
          </w:tcPr>
          <w:p w14:paraId="202D5FBC" w14:textId="30DDE269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munit</w:t>
            </w:r>
            <w:proofErr w:type="spellEnd"/>
          </w:p>
        </w:tc>
        <w:tc>
          <w:tcPr>
            <w:tcW w:w="3432" w:type="pct"/>
          </w:tcPr>
          <w:p w14:paraId="07BE6373" w14:textId="5BC24A90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housing composed of structures with 10 or more individual units</w:t>
            </w:r>
          </w:p>
        </w:tc>
      </w:tr>
      <w:tr w:rsidR="00FE75D0" w:rsidRPr="00FE75D0" w14:paraId="51D9E11A" w14:textId="77777777" w:rsidTr="00FE75D0">
        <w:trPr>
          <w:trHeight w:val="286"/>
        </w:trPr>
        <w:tc>
          <w:tcPr>
            <w:tcW w:w="1568" w:type="pct"/>
          </w:tcPr>
          <w:p w14:paraId="4D532878" w14:textId="2413373D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mobile</w:t>
            </w:r>
            <w:proofErr w:type="spellEnd"/>
          </w:p>
        </w:tc>
        <w:tc>
          <w:tcPr>
            <w:tcW w:w="3432" w:type="pct"/>
          </w:tcPr>
          <w:p w14:paraId="0A444EFA" w14:textId="67BE6B1D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housing composed of mobile homes</w:t>
            </w:r>
          </w:p>
        </w:tc>
      </w:tr>
      <w:tr w:rsidR="00FE75D0" w:rsidRPr="00FE75D0" w14:paraId="2AD64A12" w14:textId="77777777" w:rsidTr="00FE75D0">
        <w:trPr>
          <w:trHeight w:val="286"/>
        </w:trPr>
        <w:tc>
          <w:tcPr>
            <w:tcW w:w="1568" w:type="pct"/>
          </w:tcPr>
          <w:p w14:paraId="2E9D87D3" w14:textId="30D1B04B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crowd</w:t>
            </w:r>
            <w:proofErr w:type="spellEnd"/>
          </w:p>
        </w:tc>
        <w:tc>
          <w:tcPr>
            <w:tcW w:w="3432" w:type="pct"/>
          </w:tcPr>
          <w:p w14:paraId="6C707A46" w14:textId="20A13340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housing units with more residents than rooms</w:t>
            </w:r>
          </w:p>
        </w:tc>
      </w:tr>
      <w:tr w:rsidR="00FE75D0" w:rsidRPr="00FE75D0" w14:paraId="0E6745C4" w14:textId="77777777" w:rsidTr="00FE75D0">
        <w:trPr>
          <w:trHeight w:val="286"/>
        </w:trPr>
        <w:tc>
          <w:tcPr>
            <w:tcW w:w="1568" w:type="pct"/>
          </w:tcPr>
          <w:p w14:paraId="79E4635C" w14:textId="2491FAF7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noveh</w:t>
            </w:r>
            <w:proofErr w:type="spellEnd"/>
          </w:p>
        </w:tc>
        <w:tc>
          <w:tcPr>
            <w:tcW w:w="3432" w:type="pct"/>
          </w:tcPr>
          <w:p w14:paraId="49C4C3EC" w14:textId="5361DF90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households with no vehicles</w:t>
            </w:r>
          </w:p>
        </w:tc>
      </w:tr>
      <w:tr w:rsidR="00FE75D0" w:rsidRPr="00FE75D0" w14:paraId="00DD4536" w14:textId="77777777" w:rsidTr="00FE75D0">
        <w:trPr>
          <w:trHeight w:val="286"/>
        </w:trPr>
        <w:tc>
          <w:tcPr>
            <w:tcW w:w="1568" w:type="pct"/>
          </w:tcPr>
          <w:p w14:paraId="2AEC2062" w14:textId="7EE63F81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75D0">
              <w:rPr>
                <w:rFonts w:ascii="Times New Roman" w:hAnsi="Times New Roman" w:cs="Times New Roman"/>
                <w:color w:val="000000" w:themeColor="text1"/>
              </w:rPr>
              <w:t>ep_groupq</w:t>
            </w:r>
            <w:proofErr w:type="spellEnd"/>
          </w:p>
        </w:tc>
        <w:tc>
          <w:tcPr>
            <w:tcW w:w="3432" w:type="pct"/>
          </w:tcPr>
          <w:p w14:paraId="3FA32193" w14:textId="309BCF43" w:rsidR="00B60FF4" w:rsidRPr="00FE75D0" w:rsidRDefault="00B60FF4" w:rsidP="00B60F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75D0">
              <w:rPr>
                <w:rFonts w:ascii="Times New Roman" w:hAnsi="Times New Roman" w:cs="Times New Roman"/>
                <w:color w:val="000000" w:themeColor="text1"/>
              </w:rPr>
              <w:t>County percentage of population in institutionalized group housing</w:t>
            </w:r>
          </w:p>
        </w:tc>
      </w:tr>
    </w:tbl>
    <w:p w14:paraId="6677832F" w14:textId="77777777" w:rsidR="00287396" w:rsidRPr="00FE75D0" w:rsidRDefault="00287396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3961CEC" w14:textId="77777777" w:rsidR="00287396" w:rsidRPr="00FE75D0" w:rsidRDefault="00287396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12F6C349" w14:textId="3094CEA2" w:rsidR="005E7346" w:rsidRPr="00FE75D0" w:rsidRDefault="00287396">
      <w:pPr>
        <w:rPr>
          <w:rFonts w:ascii="Times New Roman" w:hAnsi="Times New Roman" w:cs="Times New Roman"/>
          <w:color w:val="000000" w:themeColor="text1"/>
          <w:u w:val="single"/>
        </w:rPr>
      </w:pPr>
      <w:r w:rsidRPr="00FE75D0">
        <w:rPr>
          <w:rFonts w:ascii="Times New Roman" w:hAnsi="Times New Roman" w:cs="Times New Roman"/>
          <w:color w:val="000000" w:themeColor="text1"/>
          <w:u w:val="single"/>
        </w:rPr>
        <w:t>Codes for mixed effects negative binomial models</w:t>
      </w:r>
    </w:p>
    <w:p w14:paraId="448E463A" w14:textId="77777777" w:rsidR="00287396" w:rsidRPr="00FE75D0" w:rsidRDefault="00287396" w:rsidP="00287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menbreg rate</w:t>
      </w:r>
      <w:proofErr w:type="gram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5312020  km</w:t>
      </w:r>
      <w:proofErr w:type="gram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2popden  days1stcase531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pov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unemp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pci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nohsdp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ep_age65  ep_age17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disabl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sngpnt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inrty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limeng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unit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obile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crowd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noveh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groupq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sd_devleavinghome_feb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sd_devleavinghome_345  _ ||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st_abbr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:,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irr</w:t>
      </w:r>
      <w:proofErr w:type="spellEnd"/>
    </w:p>
    <w:p w14:paraId="2128FD55" w14:textId="77777777" w:rsidR="00287396" w:rsidRPr="00FE75D0" w:rsidRDefault="00287396" w:rsidP="00287396">
      <w:pPr>
        <w:pStyle w:val="ListParagraph"/>
        <w:rPr>
          <w:rFonts w:ascii="Times New Roman" w:hAnsi="Times New Roman" w:cs="Times New Roman"/>
          <w:bCs/>
          <w:i/>
          <w:iCs/>
          <w:color w:val="000000" w:themeColor="text1"/>
        </w:rPr>
      </w:pPr>
    </w:p>
    <w:p w14:paraId="3C8B6CB0" w14:textId="77777777" w:rsidR="00287396" w:rsidRPr="00FE75D0" w:rsidRDefault="00287396" w:rsidP="00287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menbreg </w:t>
      </w:r>
      <w:proofErr w:type="spellStart"/>
      <w:proofErr w:type="gram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RatesubstractNuHoConfirmed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km</w:t>
      </w:r>
      <w:proofErr w:type="gram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2popden  days1stcase531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pov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unemp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pci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nohsdp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ep_age65  ep_age17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disabl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sngpnt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inrty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limeng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unit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mobile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crowd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noveh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ep_groupq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sd_devleavinghome_feb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sd_devleavinghome_345  ||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st_abbr</w:t>
      </w:r>
      <w:proofErr w:type="spellEnd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:, </w:t>
      </w:r>
      <w:proofErr w:type="spellStart"/>
      <w:r w:rsidRPr="00FE75D0">
        <w:rPr>
          <w:rFonts w:ascii="Times New Roman" w:hAnsi="Times New Roman" w:cs="Times New Roman"/>
          <w:bCs/>
          <w:i/>
          <w:iCs/>
          <w:color w:val="000000" w:themeColor="text1"/>
        </w:rPr>
        <w:t>irr</w:t>
      </w:r>
      <w:proofErr w:type="spellEnd"/>
    </w:p>
    <w:p w14:paraId="15DA1CA4" w14:textId="77777777" w:rsidR="00287396" w:rsidRPr="00FE75D0" w:rsidRDefault="00287396">
      <w:pPr>
        <w:rPr>
          <w:rFonts w:ascii="Times New Roman" w:hAnsi="Times New Roman" w:cs="Times New Roman"/>
          <w:color w:val="000000" w:themeColor="text1"/>
        </w:rPr>
      </w:pPr>
    </w:p>
    <w:sectPr w:rsidR="00287396" w:rsidRPr="00FE75D0" w:rsidSect="00CA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E756D2"/>
    <w:multiLevelType w:val="hybridMultilevel"/>
    <w:tmpl w:val="02222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396"/>
    <w:rsid w:val="000151C4"/>
    <w:rsid w:val="00055DC5"/>
    <w:rsid w:val="0005793F"/>
    <w:rsid w:val="00084AD1"/>
    <w:rsid w:val="00096CB9"/>
    <w:rsid w:val="000A562B"/>
    <w:rsid w:val="000B707F"/>
    <w:rsid w:val="000D4AB2"/>
    <w:rsid w:val="00101492"/>
    <w:rsid w:val="00117232"/>
    <w:rsid w:val="00160FD5"/>
    <w:rsid w:val="00190D95"/>
    <w:rsid w:val="001A31D8"/>
    <w:rsid w:val="001C14E1"/>
    <w:rsid w:val="001D5FC0"/>
    <w:rsid w:val="001E7382"/>
    <w:rsid w:val="001F44E9"/>
    <w:rsid w:val="001F64B8"/>
    <w:rsid w:val="00237E2A"/>
    <w:rsid w:val="00247154"/>
    <w:rsid w:val="00273A8A"/>
    <w:rsid w:val="00287396"/>
    <w:rsid w:val="002B466E"/>
    <w:rsid w:val="002B5CE5"/>
    <w:rsid w:val="002F0174"/>
    <w:rsid w:val="002F13D0"/>
    <w:rsid w:val="00365A6F"/>
    <w:rsid w:val="003959DA"/>
    <w:rsid w:val="003A1AE5"/>
    <w:rsid w:val="003B247F"/>
    <w:rsid w:val="003C1A4B"/>
    <w:rsid w:val="003F05C8"/>
    <w:rsid w:val="0041412F"/>
    <w:rsid w:val="00440811"/>
    <w:rsid w:val="00471F5B"/>
    <w:rsid w:val="0048272D"/>
    <w:rsid w:val="004B3004"/>
    <w:rsid w:val="004B36C4"/>
    <w:rsid w:val="004B5BB1"/>
    <w:rsid w:val="004C7B41"/>
    <w:rsid w:val="004D0A5F"/>
    <w:rsid w:val="004D7CC1"/>
    <w:rsid w:val="00505C70"/>
    <w:rsid w:val="00522D27"/>
    <w:rsid w:val="005469A8"/>
    <w:rsid w:val="005563DB"/>
    <w:rsid w:val="00561EBB"/>
    <w:rsid w:val="005942FD"/>
    <w:rsid w:val="005E7346"/>
    <w:rsid w:val="00600D07"/>
    <w:rsid w:val="0061043E"/>
    <w:rsid w:val="006220AF"/>
    <w:rsid w:val="00653DFF"/>
    <w:rsid w:val="0067355A"/>
    <w:rsid w:val="006C4293"/>
    <w:rsid w:val="00706352"/>
    <w:rsid w:val="00722110"/>
    <w:rsid w:val="00745980"/>
    <w:rsid w:val="00750545"/>
    <w:rsid w:val="007629A6"/>
    <w:rsid w:val="00770184"/>
    <w:rsid w:val="007B2770"/>
    <w:rsid w:val="007B5592"/>
    <w:rsid w:val="007D4581"/>
    <w:rsid w:val="007E5F8C"/>
    <w:rsid w:val="007F4828"/>
    <w:rsid w:val="00815287"/>
    <w:rsid w:val="00823D0C"/>
    <w:rsid w:val="00824427"/>
    <w:rsid w:val="008265C2"/>
    <w:rsid w:val="00846959"/>
    <w:rsid w:val="00847F47"/>
    <w:rsid w:val="008538DC"/>
    <w:rsid w:val="008544FB"/>
    <w:rsid w:val="00873E45"/>
    <w:rsid w:val="008909CA"/>
    <w:rsid w:val="008935E7"/>
    <w:rsid w:val="008D4A50"/>
    <w:rsid w:val="008D573D"/>
    <w:rsid w:val="008E4881"/>
    <w:rsid w:val="00943485"/>
    <w:rsid w:val="00954C82"/>
    <w:rsid w:val="009557A5"/>
    <w:rsid w:val="00956BAF"/>
    <w:rsid w:val="00965923"/>
    <w:rsid w:val="00975AAD"/>
    <w:rsid w:val="0098371F"/>
    <w:rsid w:val="009E3726"/>
    <w:rsid w:val="009F1C1A"/>
    <w:rsid w:val="009F3D9C"/>
    <w:rsid w:val="00A13DD4"/>
    <w:rsid w:val="00A1477A"/>
    <w:rsid w:val="00A222A9"/>
    <w:rsid w:val="00A54157"/>
    <w:rsid w:val="00AC2942"/>
    <w:rsid w:val="00AF1DF0"/>
    <w:rsid w:val="00B3262D"/>
    <w:rsid w:val="00B60FF4"/>
    <w:rsid w:val="00B640EB"/>
    <w:rsid w:val="00B7055D"/>
    <w:rsid w:val="00B821C7"/>
    <w:rsid w:val="00B9426C"/>
    <w:rsid w:val="00BC0148"/>
    <w:rsid w:val="00BC2D5B"/>
    <w:rsid w:val="00C01418"/>
    <w:rsid w:val="00C33FBB"/>
    <w:rsid w:val="00C661EF"/>
    <w:rsid w:val="00C67203"/>
    <w:rsid w:val="00C913D7"/>
    <w:rsid w:val="00CA035E"/>
    <w:rsid w:val="00CD2943"/>
    <w:rsid w:val="00D02B1A"/>
    <w:rsid w:val="00D06C61"/>
    <w:rsid w:val="00D52D63"/>
    <w:rsid w:val="00D65A72"/>
    <w:rsid w:val="00E1328C"/>
    <w:rsid w:val="00E36ECF"/>
    <w:rsid w:val="00EA47DC"/>
    <w:rsid w:val="00EF3F81"/>
    <w:rsid w:val="00F033A9"/>
    <w:rsid w:val="00F06795"/>
    <w:rsid w:val="00F24690"/>
    <w:rsid w:val="00F25C2F"/>
    <w:rsid w:val="00F75B39"/>
    <w:rsid w:val="00F93651"/>
    <w:rsid w:val="00F962EE"/>
    <w:rsid w:val="00FB4808"/>
    <w:rsid w:val="00FD6AC9"/>
    <w:rsid w:val="00FE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2DD3"/>
  <w15:chartTrackingRefBased/>
  <w15:docId w15:val="{03FA1089-6EAA-1547-A617-21D1CB0D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7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7A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87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2</cp:revision>
  <dcterms:created xsi:type="dcterms:W3CDTF">2021-07-25T01:10:00Z</dcterms:created>
  <dcterms:modified xsi:type="dcterms:W3CDTF">2021-07-25T01:10:00Z</dcterms:modified>
</cp:coreProperties>
</file>